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87837" w14:textId="77777777" w:rsidR="005F458D" w:rsidRPr="0052074C" w:rsidRDefault="005F458D" w:rsidP="005F458D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52074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2 Proportion of antimicrobial testing facilities in regions of Kenya by gap identified, affiliation, level, urbanicity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067"/>
        <w:gridCol w:w="2618"/>
        <w:gridCol w:w="2975"/>
        <w:gridCol w:w="2645"/>
        <w:gridCol w:w="1142"/>
      </w:tblGrid>
      <w:tr w:rsidR="005F458D" w:rsidRPr="001905D0" w14:paraId="2EDF6FE5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1AD8B8BD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noWrap/>
            <w:hideMark/>
          </w:tcPr>
          <w:p w14:paraId="0733ED93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  <w:b/>
                <w:bCs/>
              </w:rPr>
              <w:t>LIMT availability (</w:t>
            </w:r>
            <w:r w:rsidR="00B27F74">
              <w:rPr>
                <w:rFonts w:ascii="Times New Roman" w:hAnsi="Times New Roman" w:cs="Times New Roman"/>
                <w:b/>
                <w:bCs/>
              </w:rPr>
              <w:t>15;</w:t>
            </w:r>
            <w:r w:rsidRPr="001905D0">
              <w:rPr>
                <w:rFonts w:ascii="Times New Roman" w:hAnsi="Times New Roman" w:cs="Times New Roman"/>
                <w:b/>
                <w:bCs/>
              </w:rPr>
              <w:t>40.5%)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noWrap/>
            <w:hideMark/>
          </w:tcPr>
          <w:p w14:paraId="6E2DDBBE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  <w:b/>
                <w:bCs/>
              </w:rPr>
              <w:t>EQA participation (</w:t>
            </w:r>
            <w:r w:rsidR="004F4264">
              <w:rPr>
                <w:rFonts w:ascii="Times New Roman" w:hAnsi="Times New Roman" w:cs="Times New Roman"/>
                <w:b/>
                <w:bCs/>
              </w:rPr>
              <w:t>25;</w:t>
            </w:r>
            <w:r w:rsidRPr="001905D0">
              <w:rPr>
                <w:rFonts w:ascii="Times New Roman" w:hAnsi="Times New Roman" w:cs="Times New Roman"/>
                <w:b/>
                <w:bCs/>
              </w:rPr>
              <w:t>67.6%)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noWrap/>
            <w:hideMark/>
          </w:tcPr>
          <w:p w14:paraId="705402D4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  <w:b/>
                <w:bCs/>
              </w:rPr>
              <w:t>Regional level reporting (</w:t>
            </w:r>
            <w:r w:rsidR="009A33EE">
              <w:rPr>
                <w:rFonts w:ascii="Times New Roman" w:hAnsi="Times New Roman" w:cs="Times New Roman"/>
                <w:b/>
                <w:bCs/>
              </w:rPr>
              <w:t>25;</w:t>
            </w:r>
            <w:r w:rsidRPr="001905D0">
              <w:rPr>
                <w:rFonts w:ascii="Times New Roman" w:hAnsi="Times New Roman" w:cs="Times New Roman"/>
                <w:b/>
                <w:bCs/>
              </w:rPr>
              <w:t>67.6%)</w:t>
            </w:r>
          </w:p>
        </w:tc>
        <w:tc>
          <w:tcPr>
            <w:tcW w:w="2645" w:type="dxa"/>
            <w:tcBorders>
              <w:bottom w:val="single" w:sz="4" w:space="0" w:color="auto"/>
            </w:tcBorders>
            <w:noWrap/>
            <w:hideMark/>
          </w:tcPr>
          <w:p w14:paraId="61FD7420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  <w:b/>
                <w:bCs/>
              </w:rPr>
              <w:t>GLASS pathogen-antimicrobial combinations (</w:t>
            </w:r>
            <w:r w:rsidR="009A33EE">
              <w:rPr>
                <w:rFonts w:ascii="Times New Roman" w:hAnsi="Times New Roman" w:cs="Times New Roman"/>
                <w:b/>
                <w:bCs/>
              </w:rPr>
              <w:t>19;</w:t>
            </w:r>
            <w:r w:rsidRPr="001905D0">
              <w:rPr>
                <w:rFonts w:ascii="Times New Roman" w:hAnsi="Times New Roman" w:cs="Times New Roman"/>
                <w:b/>
                <w:bCs/>
              </w:rPr>
              <w:t>51.4%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535CEC3B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  <w:b/>
                <w:bCs/>
              </w:rPr>
              <w:t>All (N=37)</w:t>
            </w:r>
          </w:p>
        </w:tc>
      </w:tr>
      <w:tr w:rsidR="005F458D" w:rsidRPr="001905D0" w14:paraId="41216275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4CD48393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  <w:b/>
                <w:bCs/>
              </w:rPr>
              <w:t>Affiliation (%)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noWrap/>
            <w:hideMark/>
          </w:tcPr>
          <w:p w14:paraId="0FC88103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8" w:type="dxa"/>
            <w:tcBorders>
              <w:top w:val="single" w:sz="4" w:space="0" w:color="auto"/>
            </w:tcBorders>
            <w:noWrap/>
            <w:hideMark/>
          </w:tcPr>
          <w:p w14:paraId="1A0A0511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5" w:type="dxa"/>
            <w:tcBorders>
              <w:top w:val="single" w:sz="4" w:space="0" w:color="auto"/>
            </w:tcBorders>
            <w:noWrap/>
            <w:hideMark/>
          </w:tcPr>
          <w:p w14:paraId="0D7120C4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45" w:type="dxa"/>
            <w:tcBorders>
              <w:top w:val="single" w:sz="4" w:space="0" w:color="auto"/>
            </w:tcBorders>
            <w:noWrap/>
            <w:hideMark/>
          </w:tcPr>
          <w:p w14:paraId="4802AC89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29A1D97D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458D" w:rsidRPr="001905D0" w14:paraId="5162AE6A" w14:textId="77777777" w:rsidTr="00EA382E">
        <w:trPr>
          <w:trHeight w:val="285"/>
        </w:trPr>
        <w:tc>
          <w:tcPr>
            <w:tcW w:w="2830" w:type="dxa"/>
            <w:noWrap/>
          </w:tcPr>
          <w:p w14:paraId="38CAF85F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</w:rPr>
              <w:t>*Public</w:t>
            </w:r>
            <w:r w:rsidRPr="001905D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67" w:type="dxa"/>
            <w:noWrap/>
          </w:tcPr>
          <w:p w14:paraId="5DA7347E" w14:textId="77777777" w:rsidR="005F458D" w:rsidRPr="001905D0" w:rsidRDefault="009530A4" w:rsidP="003279C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35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</w:tcPr>
          <w:p w14:paraId="7295B9C2" w14:textId="77777777" w:rsidR="005F458D" w:rsidRPr="001905D0" w:rsidRDefault="00AD6AD3" w:rsidP="003279C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65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</w:tcPr>
          <w:p w14:paraId="75044E92" w14:textId="77777777" w:rsidR="005F458D" w:rsidRPr="001905D0" w:rsidRDefault="002A46D7" w:rsidP="003279C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7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</w:tcPr>
          <w:p w14:paraId="4147240F" w14:textId="77777777" w:rsidR="005F458D" w:rsidRPr="001905D0" w:rsidRDefault="00296383" w:rsidP="003279C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45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</w:tcPr>
          <w:p w14:paraId="613F3860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</w:rPr>
              <w:t>20</w:t>
            </w:r>
          </w:p>
        </w:tc>
      </w:tr>
      <w:tr w:rsidR="005F458D" w:rsidRPr="001905D0" w14:paraId="2F6B8A0B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51C9F5CB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*Private</w:t>
            </w:r>
            <w:r w:rsidRPr="001905D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67" w:type="dxa"/>
            <w:noWrap/>
            <w:hideMark/>
          </w:tcPr>
          <w:p w14:paraId="4BE74C0E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47.1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035D90BA" w14:textId="77777777" w:rsidR="005F458D" w:rsidRPr="001905D0" w:rsidRDefault="00206B4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70.6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3785E8AB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64.7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273BAB55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58.8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3728B319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17</w:t>
            </w:r>
          </w:p>
        </w:tc>
      </w:tr>
      <w:tr w:rsidR="005F458D" w:rsidRPr="001905D0" w14:paraId="06834C1D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4B9B982B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  <w:b/>
                <w:bCs/>
              </w:rPr>
              <w:t>Level (%)</w:t>
            </w:r>
          </w:p>
        </w:tc>
        <w:tc>
          <w:tcPr>
            <w:tcW w:w="2067" w:type="dxa"/>
            <w:noWrap/>
            <w:hideMark/>
          </w:tcPr>
          <w:p w14:paraId="2B299119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8" w:type="dxa"/>
            <w:noWrap/>
            <w:hideMark/>
          </w:tcPr>
          <w:p w14:paraId="74B04000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noWrap/>
            <w:hideMark/>
          </w:tcPr>
          <w:p w14:paraId="28942AA0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  <w:noWrap/>
            <w:hideMark/>
          </w:tcPr>
          <w:p w14:paraId="573401E2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01391911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</w:tr>
      <w:tr w:rsidR="005F458D" w:rsidRPr="001905D0" w14:paraId="1CDB5B73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760BAB15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National referral</w:t>
            </w:r>
          </w:p>
        </w:tc>
        <w:tc>
          <w:tcPr>
            <w:tcW w:w="2067" w:type="dxa"/>
            <w:noWrap/>
            <w:hideMark/>
          </w:tcPr>
          <w:p w14:paraId="38AF32F5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00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3442B201" w14:textId="77777777" w:rsidR="005F458D" w:rsidRPr="001905D0" w:rsidRDefault="00206B4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0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7DB39166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5B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0</w:t>
            </w:r>
            <w:r w:rsidR="005F458D" w:rsidRPr="001905D0">
              <w:rPr>
                <w:rFonts w:ascii="Times New Roman" w:hAnsi="Times New Roman" w:cs="Times New Roman"/>
              </w:rPr>
              <w:t>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6CDDE95E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00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184EA9F8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5</w:t>
            </w:r>
          </w:p>
        </w:tc>
      </w:tr>
      <w:tr w:rsidR="005F458D" w:rsidRPr="001905D0" w14:paraId="64CBF3DA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265001C7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Research</w:t>
            </w:r>
          </w:p>
        </w:tc>
        <w:tc>
          <w:tcPr>
            <w:tcW w:w="2067" w:type="dxa"/>
            <w:noWrap/>
            <w:hideMark/>
          </w:tcPr>
          <w:p w14:paraId="6660EF34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00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2FC59BC5" w14:textId="77777777" w:rsidR="005F458D" w:rsidRPr="001905D0" w:rsidRDefault="00206B4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5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4AF5B466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0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4F16931B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00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30165BC9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2</w:t>
            </w:r>
          </w:p>
        </w:tc>
      </w:tr>
      <w:tr w:rsidR="005F458D" w:rsidRPr="001905D0" w14:paraId="03020ABA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7F56D71F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County referral</w:t>
            </w:r>
          </w:p>
        </w:tc>
        <w:tc>
          <w:tcPr>
            <w:tcW w:w="2067" w:type="dxa"/>
            <w:noWrap/>
            <w:hideMark/>
          </w:tcPr>
          <w:p w14:paraId="4187B3CD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40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0E099CE9" w14:textId="77777777" w:rsidR="005F458D" w:rsidRPr="001905D0" w:rsidRDefault="00206B4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53.3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21D55D87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6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1171D771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33.3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5762C3E5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15</w:t>
            </w:r>
          </w:p>
        </w:tc>
      </w:tr>
      <w:tr w:rsidR="005F458D" w:rsidRPr="001905D0" w14:paraId="18DC65C7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00622F95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Sub-county</w:t>
            </w:r>
          </w:p>
        </w:tc>
        <w:tc>
          <w:tcPr>
            <w:tcW w:w="2067" w:type="dxa"/>
            <w:noWrap/>
            <w:hideMark/>
          </w:tcPr>
          <w:p w14:paraId="51C80879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1.1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01F9F447" w14:textId="77777777" w:rsidR="005F458D" w:rsidRPr="001905D0" w:rsidRDefault="00206B4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88.9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6D1D07B4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66.7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0DBD8247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33.3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3A3B87FA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9</w:t>
            </w:r>
          </w:p>
        </w:tc>
      </w:tr>
      <w:tr w:rsidR="005F458D" w:rsidRPr="001905D0" w14:paraId="5F1109E3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5A39429B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Health centres</w:t>
            </w:r>
          </w:p>
        </w:tc>
        <w:tc>
          <w:tcPr>
            <w:tcW w:w="2067" w:type="dxa"/>
            <w:noWrap/>
            <w:hideMark/>
          </w:tcPr>
          <w:p w14:paraId="61BD20CE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2FA05947" w14:textId="77777777" w:rsidR="005F458D" w:rsidRPr="001905D0" w:rsidRDefault="00206B4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358DB57C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0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187834D5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568FA09A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1</w:t>
            </w:r>
          </w:p>
        </w:tc>
      </w:tr>
      <w:tr w:rsidR="005F458D" w:rsidRPr="001905D0" w14:paraId="3FE835E5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2BB5306B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*Other</w:t>
            </w:r>
            <w:r w:rsidRPr="001905D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067" w:type="dxa"/>
            <w:noWrap/>
            <w:hideMark/>
          </w:tcPr>
          <w:p w14:paraId="610F4260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42.9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21723DFC" w14:textId="77777777" w:rsidR="005F458D" w:rsidRPr="001905D0" w:rsidRDefault="00206B4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83.3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36C0AF9C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71.4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191DBCF4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85.7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24E6A8D8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7</w:t>
            </w:r>
          </w:p>
        </w:tc>
      </w:tr>
      <w:tr w:rsidR="005F458D" w:rsidRPr="001905D0" w14:paraId="50D2F093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4A685A59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  <w:b/>
                <w:bCs/>
              </w:rPr>
              <w:t>Urbanicity (%)</w:t>
            </w:r>
          </w:p>
        </w:tc>
        <w:tc>
          <w:tcPr>
            <w:tcW w:w="2067" w:type="dxa"/>
            <w:noWrap/>
            <w:hideMark/>
          </w:tcPr>
          <w:p w14:paraId="205EDF1A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8" w:type="dxa"/>
            <w:noWrap/>
            <w:hideMark/>
          </w:tcPr>
          <w:p w14:paraId="72A1A8F5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noWrap/>
            <w:hideMark/>
          </w:tcPr>
          <w:p w14:paraId="3EDBA7E7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  <w:noWrap/>
            <w:hideMark/>
          </w:tcPr>
          <w:p w14:paraId="0BC52E26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26882A7E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</w:tr>
      <w:tr w:rsidR="005F458D" w:rsidRPr="001905D0" w14:paraId="065AE5AB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47641836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067" w:type="dxa"/>
            <w:noWrap/>
            <w:hideMark/>
          </w:tcPr>
          <w:p w14:paraId="66019D2A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25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66F75462" w14:textId="77777777" w:rsidR="005F458D" w:rsidRPr="001905D0" w:rsidRDefault="00E7102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75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396D24AB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62.5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2B2491A2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25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34F3C1B4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8</w:t>
            </w:r>
          </w:p>
        </w:tc>
      </w:tr>
      <w:tr w:rsidR="005F458D" w:rsidRPr="001905D0" w14:paraId="04F58CBE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68298B57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067" w:type="dxa"/>
            <w:noWrap/>
            <w:hideMark/>
          </w:tcPr>
          <w:p w14:paraId="1CD3679E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58.6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753AD829" w14:textId="77777777" w:rsidR="005F458D" w:rsidRPr="001905D0" w:rsidRDefault="00E7102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65.5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6D838CD6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69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6ABED5F7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58.6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3623580C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29</w:t>
            </w:r>
          </w:p>
        </w:tc>
      </w:tr>
      <w:tr w:rsidR="005F458D" w:rsidRPr="001905D0" w14:paraId="01238183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5B251A55" w14:textId="77777777" w:rsidR="005F458D" w:rsidRPr="001905D0" w:rsidRDefault="005F458D" w:rsidP="003279C0">
            <w:pPr>
              <w:rPr>
                <w:rFonts w:ascii="Times New Roman" w:hAnsi="Times New Roman" w:cs="Times New Roman"/>
                <w:b/>
                <w:bCs/>
              </w:rPr>
            </w:pPr>
            <w:r w:rsidRPr="001905D0">
              <w:rPr>
                <w:rFonts w:ascii="Times New Roman" w:hAnsi="Times New Roman" w:cs="Times New Roman"/>
                <w:b/>
                <w:bCs/>
              </w:rPr>
              <w:t>Administrative region (%)</w:t>
            </w:r>
          </w:p>
        </w:tc>
        <w:tc>
          <w:tcPr>
            <w:tcW w:w="2067" w:type="dxa"/>
            <w:noWrap/>
            <w:hideMark/>
          </w:tcPr>
          <w:p w14:paraId="39700965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8" w:type="dxa"/>
            <w:noWrap/>
            <w:hideMark/>
          </w:tcPr>
          <w:p w14:paraId="1A252B5B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  <w:noWrap/>
            <w:hideMark/>
          </w:tcPr>
          <w:p w14:paraId="1EFCF65C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  <w:noWrap/>
            <w:hideMark/>
          </w:tcPr>
          <w:p w14:paraId="6983F904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06F5073E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</w:p>
        </w:tc>
      </w:tr>
      <w:tr w:rsidR="005F458D" w:rsidRPr="001905D0" w14:paraId="0D22958E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4A2C239B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2067" w:type="dxa"/>
            <w:noWrap/>
            <w:hideMark/>
          </w:tcPr>
          <w:p w14:paraId="1A5EC0D0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50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40179FCA" w14:textId="77777777" w:rsidR="005F458D" w:rsidRPr="001905D0" w:rsidRDefault="009648E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83.3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6559D302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83.3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4200F0A2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6.7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391C48D3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6</w:t>
            </w:r>
          </w:p>
        </w:tc>
      </w:tr>
      <w:tr w:rsidR="005F458D" w:rsidRPr="001905D0" w14:paraId="12AAAB45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02D02655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Coast</w:t>
            </w:r>
          </w:p>
        </w:tc>
        <w:tc>
          <w:tcPr>
            <w:tcW w:w="2067" w:type="dxa"/>
            <w:noWrap/>
            <w:hideMark/>
          </w:tcPr>
          <w:p w14:paraId="065B31C5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73911075" w14:textId="77777777" w:rsidR="005F458D" w:rsidRPr="001905D0" w:rsidRDefault="009648E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75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1F314AB0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5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410B05BF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50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5EE858FC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4</w:t>
            </w:r>
          </w:p>
        </w:tc>
      </w:tr>
      <w:tr w:rsidR="005F458D" w:rsidRPr="001905D0" w14:paraId="1EAFA2F7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387922E0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Eastern</w:t>
            </w:r>
          </w:p>
        </w:tc>
        <w:tc>
          <w:tcPr>
            <w:tcW w:w="2067" w:type="dxa"/>
            <w:noWrap/>
            <w:hideMark/>
          </w:tcPr>
          <w:p w14:paraId="1A3BB6AE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20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7FDBF9BD" w14:textId="77777777" w:rsidR="005F458D" w:rsidRPr="001905D0" w:rsidRDefault="009648E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8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3508C145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4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2BEB466A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40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7BF91BE2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5</w:t>
            </w:r>
          </w:p>
        </w:tc>
      </w:tr>
      <w:tr w:rsidR="005F458D" w:rsidRPr="001905D0" w14:paraId="7CE6FC00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530BACEE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 xml:space="preserve">Nairobi </w:t>
            </w:r>
          </w:p>
        </w:tc>
        <w:tc>
          <w:tcPr>
            <w:tcW w:w="2067" w:type="dxa"/>
            <w:noWrap/>
            <w:hideMark/>
          </w:tcPr>
          <w:p w14:paraId="01F60014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92.9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556DBC08" w14:textId="77777777" w:rsidR="005F458D" w:rsidRPr="001905D0" w:rsidRDefault="009648E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78.6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6DD364A9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71.4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61C98B7F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78.6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0BF97AC1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14</w:t>
            </w:r>
          </w:p>
        </w:tc>
      </w:tr>
      <w:tr w:rsidR="005F458D" w:rsidRPr="001905D0" w14:paraId="61D8BF15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445E8D8D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Northeastern</w:t>
            </w:r>
          </w:p>
        </w:tc>
        <w:tc>
          <w:tcPr>
            <w:tcW w:w="2067" w:type="dxa"/>
            <w:noWrap/>
            <w:hideMark/>
          </w:tcPr>
          <w:p w14:paraId="7A69364E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8" w:type="dxa"/>
            <w:noWrap/>
            <w:hideMark/>
          </w:tcPr>
          <w:p w14:paraId="3155579B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5" w:type="dxa"/>
            <w:noWrap/>
            <w:hideMark/>
          </w:tcPr>
          <w:p w14:paraId="320EA628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45" w:type="dxa"/>
            <w:noWrap/>
            <w:hideMark/>
          </w:tcPr>
          <w:p w14:paraId="770925FE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2" w:type="dxa"/>
            <w:noWrap/>
            <w:hideMark/>
          </w:tcPr>
          <w:p w14:paraId="35037CD5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0</w:t>
            </w:r>
          </w:p>
        </w:tc>
      </w:tr>
      <w:tr w:rsidR="005F458D" w:rsidRPr="001905D0" w14:paraId="6878279B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53278250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 xml:space="preserve">Nyanza </w:t>
            </w:r>
          </w:p>
        </w:tc>
        <w:tc>
          <w:tcPr>
            <w:tcW w:w="2067" w:type="dxa"/>
            <w:noWrap/>
            <w:hideMark/>
          </w:tcPr>
          <w:p w14:paraId="2DBF104E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33.3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15E140A1" w14:textId="77777777" w:rsidR="005F458D" w:rsidRPr="001905D0" w:rsidRDefault="009648E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33.3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7D790E1E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10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281F867E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50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5C775156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6</w:t>
            </w:r>
          </w:p>
        </w:tc>
      </w:tr>
      <w:tr w:rsidR="005F458D" w:rsidRPr="001905D0" w14:paraId="17CFA59A" w14:textId="77777777" w:rsidTr="00EA382E">
        <w:trPr>
          <w:trHeight w:val="285"/>
        </w:trPr>
        <w:tc>
          <w:tcPr>
            <w:tcW w:w="2830" w:type="dxa"/>
            <w:noWrap/>
            <w:hideMark/>
          </w:tcPr>
          <w:p w14:paraId="64945D91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 xml:space="preserve">Rift Valley </w:t>
            </w:r>
          </w:p>
        </w:tc>
        <w:tc>
          <w:tcPr>
            <w:tcW w:w="2067" w:type="dxa"/>
            <w:noWrap/>
            <w:hideMark/>
          </w:tcPr>
          <w:p w14:paraId="2AD671F9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noWrap/>
            <w:hideMark/>
          </w:tcPr>
          <w:p w14:paraId="7FDF1F51" w14:textId="77777777" w:rsidR="005F458D" w:rsidRPr="001905D0" w:rsidRDefault="009648E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noWrap/>
            <w:hideMark/>
          </w:tcPr>
          <w:p w14:paraId="2DC159AB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noWrap/>
            <w:hideMark/>
          </w:tcPr>
          <w:p w14:paraId="6D99B6AE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noWrap/>
            <w:hideMark/>
          </w:tcPr>
          <w:p w14:paraId="3D022EF1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1</w:t>
            </w:r>
          </w:p>
        </w:tc>
      </w:tr>
      <w:tr w:rsidR="005F458D" w:rsidRPr="001905D0" w14:paraId="1C1D029C" w14:textId="77777777" w:rsidTr="00EA382E">
        <w:trPr>
          <w:trHeight w:val="285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14:paraId="1410B474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noWrap/>
            <w:hideMark/>
          </w:tcPr>
          <w:p w14:paraId="5FE77FC2" w14:textId="77777777" w:rsidR="005F458D" w:rsidRPr="001905D0" w:rsidRDefault="009530A4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C7095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AC70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noWrap/>
            <w:hideMark/>
          </w:tcPr>
          <w:p w14:paraId="4F1D2977" w14:textId="77777777" w:rsidR="005F458D" w:rsidRPr="001905D0" w:rsidRDefault="009648E8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noWrap/>
            <w:hideMark/>
          </w:tcPr>
          <w:p w14:paraId="2CCC9AF7" w14:textId="77777777" w:rsidR="005F458D" w:rsidRPr="001905D0" w:rsidRDefault="002A46D7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C35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tcBorders>
              <w:bottom w:val="single" w:sz="4" w:space="0" w:color="auto"/>
            </w:tcBorders>
            <w:noWrap/>
            <w:hideMark/>
          </w:tcPr>
          <w:p w14:paraId="4061BC50" w14:textId="77777777" w:rsidR="005F458D" w:rsidRPr="001905D0" w:rsidRDefault="00C87E1D" w:rsidP="00327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5B1A">
              <w:rPr>
                <w:rFonts w:ascii="Times New Roman" w:hAnsi="Times New Roman" w:cs="Times New Roman"/>
              </w:rPr>
              <w:t>(</w:t>
            </w:r>
            <w:r w:rsidR="005F458D" w:rsidRPr="001905D0">
              <w:rPr>
                <w:rFonts w:ascii="Times New Roman" w:hAnsi="Times New Roman" w:cs="Times New Roman"/>
              </w:rPr>
              <w:t>0.0</w:t>
            </w:r>
            <w:r w:rsidR="003510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008226F4" w14:textId="77777777" w:rsidR="005F458D" w:rsidRPr="001905D0" w:rsidRDefault="005F458D" w:rsidP="003279C0">
            <w:pPr>
              <w:rPr>
                <w:rFonts w:ascii="Times New Roman" w:hAnsi="Times New Roman" w:cs="Times New Roman"/>
              </w:rPr>
            </w:pPr>
            <w:r w:rsidRPr="001905D0">
              <w:rPr>
                <w:rFonts w:ascii="Times New Roman" w:hAnsi="Times New Roman" w:cs="Times New Roman"/>
              </w:rPr>
              <w:t>1</w:t>
            </w:r>
          </w:p>
        </w:tc>
      </w:tr>
    </w:tbl>
    <w:p w14:paraId="1FF9D558" w14:textId="575124A7" w:rsidR="005F458D" w:rsidRPr="0052074C" w:rsidRDefault="005F458D" w:rsidP="005F458D">
      <w:pPr>
        <w:spacing w:after="160"/>
        <w:rPr>
          <w:rFonts w:ascii="Times New Roman" w:hAnsi="Times New Roman" w:cs="Times New Roman"/>
          <w:bCs/>
          <w:sz w:val="24"/>
          <w:szCs w:val="24"/>
        </w:rPr>
      </w:pPr>
      <w:r w:rsidRPr="0052074C">
        <w:rPr>
          <w:rFonts w:ascii="Times New Roman" w:hAnsi="Times New Roman" w:cs="Times New Roman"/>
          <w:bCs/>
          <w:sz w:val="24"/>
          <w:szCs w:val="24"/>
        </w:rPr>
        <w:t xml:space="preserve">N, sample size; </w:t>
      </w:r>
      <w:r w:rsidRPr="0052074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2074C">
        <w:rPr>
          <w:rFonts w:ascii="Times New Roman" w:hAnsi="Times New Roman" w:cs="Times New Roman"/>
          <w:bCs/>
          <w:sz w:val="24"/>
          <w:szCs w:val="24"/>
        </w:rPr>
        <w:t xml:space="preserve">*Public includes government facilities and academic institutions. </w:t>
      </w:r>
      <w:r w:rsidRPr="0052074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2074C">
        <w:rPr>
          <w:rFonts w:ascii="Times New Roman" w:hAnsi="Times New Roman" w:cs="Times New Roman"/>
          <w:bCs/>
          <w:sz w:val="24"/>
          <w:szCs w:val="24"/>
        </w:rPr>
        <w:t xml:space="preserve">*Private includes entities supported by faith-based and non-government organizations as well as those run for profit by individuals or non-public companies. </w:t>
      </w:r>
      <w:r w:rsidRPr="0052074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2074C">
        <w:rPr>
          <w:rFonts w:ascii="Times New Roman" w:hAnsi="Times New Roman" w:cs="Times New Roman"/>
          <w:bCs/>
          <w:sz w:val="24"/>
          <w:szCs w:val="24"/>
        </w:rPr>
        <w:t xml:space="preserve">*Other include facilities of non-public ownership that fall outside the indicated level categories.  LIMT, Laboratory information management technology; EQA, External quality assessment; GLASS, Global </w:t>
      </w:r>
      <w:r w:rsidR="006F613A">
        <w:rPr>
          <w:rFonts w:ascii="Times New Roman" w:hAnsi="Times New Roman" w:cs="Times New Roman"/>
          <w:bCs/>
          <w:sz w:val="24"/>
          <w:szCs w:val="24"/>
        </w:rPr>
        <w:t>A</w:t>
      </w:r>
      <w:r w:rsidRPr="0052074C">
        <w:rPr>
          <w:rFonts w:ascii="Times New Roman" w:hAnsi="Times New Roman" w:cs="Times New Roman"/>
          <w:bCs/>
          <w:sz w:val="24"/>
          <w:szCs w:val="24"/>
        </w:rPr>
        <w:t xml:space="preserve">ntimicrobial </w:t>
      </w:r>
      <w:r w:rsidR="006F613A">
        <w:rPr>
          <w:rFonts w:ascii="Times New Roman" w:hAnsi="Times New Roman" w:cs="Times New Roman"/>
          <w:bCs/>
          <w:sz w:val="24"/>
          <w:szCs w:val="24"/>
        </w:rPr>
        <w:t>R</w:t>
      </w:r>
      <w:r w:rsidRPr="0052074C">
        <w:rPr>
          <w:rFonts w:ascii="Times New Roman" w:hAnsi="Times New Roman" w:cs="Times New Roman"/>
          <w:bCs/>
          <w:sz w:val="24"/>
          <w:szCs w:val="24"/>
        </w:rPr>
        <w:t xml:space="preserve">esistance </w:t>
      </w:r>
      <w:r w:rsidR="006F613A">
        <w:rPr>
          <w:rFonts w:ascii="Times New Roman" w:hAnsi="Times New Roman" w:cs="Times New Roman"/>
          <w:bCs/>
          <w:sz w:val="24"/>
          <w:szCs w:val="24"/>
        </w:rPr>
        <w:t>and Use S</w:t>
      </w:r>
      <w:r w:rsidRPr="0052074C">
        <w:rPr>
          <w:rFonts w:ascii="Times New Roman" w:hAnsi="Times New Roman" w:cs="Times New Roman"/>
          <w:bCs/>
          <w:sz w:val="24"/>
          <w:szCs w:val="24"/>
        </w:rPr>
        <w:t xml:space="preserve">urveillance </w:t>
      </w:r>
      <w:r w:rsidR="006F613A">
        <w:rPr>
          <w:rFonts w:ascii="Times New Roman" w:hAnsi="Times New Roman" w:cs="Times New Roman"/>
          <w:bCs/>
          <w:sz w:val="24"/>
          <w:szCs w:val="24"/>
        </w:rPr>
        <w:t>S</w:t>
      </w:r>
      <w:r w:rsidRPr="0052074C">
        <w:rPr>
          <w:rFonts w:ascii="Times New Roman" w:hAnsi="Times New Roman" w:cs="Times New Roman"/>
          <w:bCs/>
          <w:sz w:val="24"/>
          <w:szCs w:val="24"/>
        </w:rPr>
        <w:t xml:space="preserve">ystem </w:t>
      </w:r>
    </w:p>
    <w:p w14:paraId="4E7A5890" w14:textId="77777777" w:rsidR="00B12D90" w:rsidRDefault="00B12D90"/>
    <w:sectPr w:rsidR="00B12D90" w:rsidSect="005F45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8D"/>
    <w:rsid w:val="00206B48"/>
    <w:rsid w:val="00296383"/>
    <w:rsid w:val="002A46D7"/>
    <w:rsid w:val="0030017E"/>
    <w:rsid w:val="0034658A"/>
    <w:rsid w:val="00351061"/>
    <w:rsid w:val="003B2E44"/>
    <w:rsid w:val="004F4264"/>
    <w:rsid w:val="005F458D"/>
    <w:rsid w:val="00627BA9"/>
    <w:rsid w:val="006F613A"/>
    <w:rsid w:val="009530A4"/>
    <w:rsid w:val="009648E8"/>
    <w:rsid w:val="009A33EE"/>
    <w:rsid w:val="00AC7095"/>
    <w:rsid w:val="00AD6AD3"/>
    <w:rsid w:val="00B12D90"/>
    <w:rsid w:val="00B27F74"/>
    <w:rsid w:val="00C35B1A"/>
    <w:rsid w:val="00C87E1D"/>
    <w:rsid w:val="00E71024"/>
    <w:rsid w:val="00EA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48410"/>
  <w15:chartTrackingRefBased/>
  <w15:docId w15:val="{6F864288-1C68-4FE0-9341-4B727211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58D"/>
    <w:pPr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5F458D"/>
    <w:pPr>
      <w:spacing w:after="0" w:line="240" w:lineRule="auto"/>
    </w:pPr>
    <w:rPr>
      <w:rFonts w:ascii="Calibri" w:eastAsia="Calibri" w:hAnsi="Calibri" w:cs="Calibri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33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EE"/>
    <w:rPr>
      <w:rFonts w:ascii="Segoe UI" w:eastAsia="Calibri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ema</dc:creator>
  <cp:keywords/>
  <dc:description/>
  <cp:lastModifiedBy>Misty Robson</cp:lastModifiedBy>
  <cp:revision>2</cp:revision>
  <dcterms:created xsi:type="dcterms:W3CDTF">2022-11-11T10:48:00Z</dcterms:created>
  <dcterms:modified xsi:type="dcterms:W3CDTF">2022-11-11T10:48:00Z</dcterms:modified>
</cp:coreProperties>
</file>